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40" w:type="dxa"/>
        <w:tblInd w:w="93" w:type="dxa"/>
        <w:tblLook w:val="04A0" w:firstRow="1" w:lastRow="0" w:firstColumn="1" w:lastColumn="0" w:noHBand="0" w:noVBand="1"/>
      </w:tblPr>
      <w:tblGrid>
        <w:gridCol w:w="2680"/>
        <w:gridCol w:w="820"/>
        <w:gridCol w:w="820"/>
        <w:gridCol w:w="820"/>
      </w:tblGrid>
      <w:tr w:rsidR="009206BB" w:rsidRPr="009206BB" w:rsidTr="009206BB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Clon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06BB">
              <w:rPr>
                <w:rFonts w:ascii="Calibri" w:eastAsia="Times New Roman" w:hAnsi="Calibri" w:cs="Times New Roman"/>
                <w:color w:val="000000"/>
              </w:rPr>
              <w:t>Gbe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M</w:t>
            </w:r>
            <w:bookmarkStart w:id="0" w:name="_GoBack"/>
            <w:bookmarkEnd w:id="0"/>
            <w:r w:rsidRPr="009206B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M18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1_266|CP00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6.97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2_4|CP00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17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2_5951|DQ1339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62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2_1044|FJ902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4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2_8636|CP0024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71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4|CP00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17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8153|JF3445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41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3844|FJ810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1.9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3844|FJ810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6.15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476|HQ183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11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14238|GQ5007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71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15078|GQ5007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88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3_15346|HM7488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34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4_9|CP00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0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4_18296|FR667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9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4_18109|FJ793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18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4_20170|JF7366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9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4_20605|EU236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49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4_936|EU2440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32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4_18161|AY7805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15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5_51|CP00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7.0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5_71|FR6677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13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5_475|AY0136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1.45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206BB">
              <w:rPr>
                <w:rFonts w:ascii="Calibri" w:eastAsia="Times New Roman" w:hAnsi="Calibri" w:cs="Times New Roman"/>
                <w:color w:val="FF0000"/>
              </w:rPr>
              <w:t>GW5_18410|HM2439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4.21</w:t>
            </w:r>
          </w:p>
        </w:tc>
      </w:tr>
      <w:tr w:rsidR="009206BB" w:rsidRPr="009206BB" w:rsidTr="009206BB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GW5_17729|EU193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BB" w:rsidRPr="009206BB" w:rsidRDefault="009206BB" w:rsidP="009206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06BB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</w:tr>
    </w:tbl>
    <w:p w:rsidR="00FE02FF" w:rsidRDefault="00FE02FF"/>
    <w:sectPr w:rsidR="00FE02FF" w:rsidSect="00FE02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BB"/>
    <w:rsid w:val="009206BB"/>
    <w:rsid w:val="00FE02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48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Macintosh Word</Application>
  <DocSecurity>0</DocSecurity>
  <Lines>6</Lines>
  <Paragraphs>1</Paragraphs>
  <ScaleCrop>false</ScaleCrop>
  <Company>PNNL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ilkins</dc:creator>
  <cp:keywords/>
  <dc:description/>
  <cp:lastModifiedBy>Mike Wilkins</cp:lastModifiedBy>
  <cp:revision>1</cp:revision>
  <dcterms:created xsi:type="dcterms:W3CDTF">2013-01-31T18:38:00Z</dcterms:created>
  <dcterms:modified xsi:type="dcterms:W3CDTF">2013-01-31T18:39:00Z</dcterms:modified>
</cp:coreProperties>
</file>